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51F" w:rsidRDefault="007A351F" w:rsidP="007A351F">
      <w:pPr>
        <w:pStyle w:val="JRNCTitle"/>
        <w:jc w:val="left"/>
      </w:pPr>
      <w:r w:rsidRPr="008808C8">
        <w:t>Supplementary information</w:t>
      </w:r>
    </w:p>
    <w:p w:rsidR="007A351F" w:rsidRDefault="007A351F" w:rsidP="007A351F">
      <w:pPr>
        <w:pStyle w:val="JRNCAuthors"/>
        <w:keepNext/>
        <w:jc w:val="both"/>
      </w:pPr>
      <w:r>
        <w:rPr>
          <w:noProof/>
          <w:lang w:val="en-IN" w:eastAsia="en-IN"/>
        </w:rPr>
        <w:drawing>
          <wp:inline distT="0" distB="0" distL="0" distR="0">
            <wp:extent cx="5476875" cy="3819525"/>
            <wp:effectExtent l="19050" t="0" r="9525" b="0"/>
            <wp:docPr id="1" name="Picture 1" descr="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351F" w:rsidRDefault="007A351F" w:rsidP="007A351F">
      <w:pPr>
        <w:pStyle w:val="Caption"/>
        <w:jc w:val="both"/>
        <w:rPr>
          <w:color w:val="FF0000"/>
          <w:lang w:val="en-US"/>
        </w:rPr>
      </w:pPr>
      <w:r w:rsidRPr="00030D12">
        <w:rPr>
          <w:b/>
          <w:color w:val="FF0000"/>
          <w:lang w:val="en-US"/>
        </w:rPr>
        <w:t>Figure S</w:t>
      </w:r>
      <w:r w:rsidRPr="00030D12">
        <w:rPr>
          <w:b/>
          <w:color w:val="FF0000"/>
        </w:rPr>
        <w:fldChar w:fldCharType="begin"/>
      </w:r>
      <w:r w:rsidRPr="00030D12">
        <w:rPr>
          <w:b/>
          <w:color w:val="FF0000"/>
          <w:lang w:val="en-US"/>
        </w:rPr>
        <w:instrText xml:space="preserve"> SEQ Figure \* ARABIC </w:instrText>
      </w:r>
      <w:r w:rsidRPr="00030D12">
        <w:rPr>
          <w:b/>
          <w:color w:val="FF0000"/>
        </w:rPr>
        <w:fldChar w:fldCharType="separate"/>
      </w:r>
      <w:r>
        <w:rPr>
          <w:b/>
          <w:noProof/>
          <w:color w:val="FF0000"/>
          <w:lang w:val="en-US"/>
        </w:rPr>
        <w:t>1</w:t>
      </w:r>
      <w:r w:rsidRPr="00030D12">
        <w:rPr>
          <w:b/>
          <w:color w:val="FF0000"/>
        </w:rPr>
        <w:fldChar w:fldCharType="end"/>
      </w:r>
      <w:r w:rsidRPr="00030D12">
        <w:rPr>
          <w:b/>
          <w:color w:val="FF0000"/>
          <w:lang w:val="en-US"/>
        </w:rPr>
        <w:t xml:space="preserve">. </w:t>
      </w:r>
      <w:proofErr w:type="gramStart"/>
      <w:r w:rsidRPr="00030D12">
        <w:rPr>
          <w:color w:val="FF0000"/>
          <w:lang w:val="en-US"/>
        </w:rPr>
        <w:t>Uranium(</w:t>
      </w:r>
      <w:proofErr w:type="gramEnd"/>
      <w:r w:rsidRPr="00030D12">
        <w:rPr>
          <w:color w:val="FF0000"/>
          <w:lang w:val="en-US"/>
        </w:rPr>
        <w:t>VI) speciation in 0.05 mol L</w:t>
      </w:r>
      <w:r w:rsidRPr="00030D12">
        <w:rPr>
          <w:color w:val="FF0000"/>
          <w:vertAlign w:val="superscript"/>
          <w:lang w:val="en-US"/>
        </w:rPr>
        <w:t>-1</w:t>
      </w:r>
      <w:r w:rsidRPr="00030D12">
        <w:rPr>
          <w:color w:val="FF0000"/>
          <w:lang w:val="en-US"/>
        </w:rPr>
        <w:t xml:space="preserve"> UO</w:t>
      </w:r>
      <w:r w:rsidRPr="00030D12">
        <w:rPr>
          <w:color w:val="FF0000"/>
          <w:vertAlign w:val="subscript"/>
          <w:lang w:val="en-US"/>
        </w:rPr>
        <w:t>2</w:t>
      </w:r>
      <w:r w:rsidRPr="00030D12">
        <w:rPr>
          <w:color w:val="FF0000"/>
          <w:lang w:val="en-US"/>
        </w:rPr>
        <w:t>(NO</w:t>
      </w:r>
      <w:r w:rsidRPr="00030D12">
        <w:rPr>
          <w:color w:val="FF0000"/>
          <w:vertAlign w:val="subscript"/>
          <w:lang w:val="en-US"/>
        </w:rPr>
        <w:t>3</w:t>
      </w:r>
      <w:r w:rsidRPr="00030D12">
        <w:rPr>
          <w:color w:val="FF0000"/>
          <w:lang w:val="en-US"/>
        </w:rPr>
        <w:t>)</w:t>
      </w:r>
      <w:r w:rsidRPr="00030D12">
        <w:rPr>
          <w:color w:val="FF0000"/>
          <w:vertAlign w:val="subscript"/>
          <w:lang w:val="en-US"/>
        </w:rPr>
        <w:t>2</w:t>
      </w:r>
      <w:r w:rsidRPr="00030D12">
        <w:rPr>
          <w:color w:val="FF0000"/>
          <w:lang w:val="en-US"/>
        </w:rPr>
        <w:t xml:space="preserve"> aqueous solution based on Medusa software [16].</w:t>
      </w:r>
    </w:p>
    <w:p w:rsidR="007A351F" w:rsidRDefault="007A351F" w:rsidP="007A351F">
      <w:pPr>
        <w:rPr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>
            <wp:extent cx="5486400" cy="6238875"/>
            <wp:effectExtent l="19050" t="0" r="0" b="0"/>
            <wp:docPr id="2" name="Picture 2" descr="HOMO-LUM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OMO-LUMO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38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351F" w:rsidRPr="00E240FA" w:rsidRDefault="007A351F" w:rsidP="007A351F">
      <w:pPr>
        <w:pStyle w:val="Caption"/>
        <w:jc w:val="both"/>
        <w:rPr>
          <w:color w:val="FF0000"/>
          <w:lang w:val="en-US"/>
        </w:rPr>
      </w:pPr>
      <w:r w:rsidRPr="00030D12">
        <w:rPr>
          <w:b/>
          <w:color w:val="FF0000"/>
          <w:lang w:val="en-US"/>
        </w:rPr>
        <w:t>Figure S</w:t>
      </w:r>
      <w:r w:rsidRPr="00E240FA">
        <w:rPr>
          <w:b/>
          <w:color w:val="FF0000"/>
          <w:lang w:val="en-US"/>
        </w:rPr>
        <w:t>2</w:t>
      </w:r>
      <w:r w:rsidRPr="00030D12">
        <w:rPr>
          <w:b/>
          <w:color w:val="FF0000"/>
          <w:lang w:val="en-US"/>
        </w:rPr>
        <w:t xml:space="preserve">. </w:t>
      </w:r>
      <w:r>
        <w:rPr>
          <w:color w:val="FF0000"/>
          <w:lang w:val="en-US"/>
        </w:rPr>
        <w:t>Frontier Molecular Orbitals of uranyl hydroxy trimers and tetramers.</w:t>
      </w:r>
    </w:p>
    <w:p w:rsidR="007A351F" w:rsidRPr="00030D12" w:rsidRDefault="007A351F" w:rsidP="007A351F">
      <w:pPr>
        <w:pStyle w:val="Caption"/>
        <w:jc w:val="both"/>
        <w:rPr>
          <w:b/>
          <w:lang w:val="en-US"/>
        </w:rPr>
      </w:pPr>
    </w:p>
    <w:p w:rsidR="007A351F" w:rsidRDefault="007A351F" w:rsidP="007A351F">
      <w:pPr>
        <w:jc w:val="both"/>
        <w:rPr>
          <w:lang w:val="en-US"/>
        </w:rPr>
      </w:pPr>
      <w:proofErr w:type="gramStart"/>
      <w:r>
        <w:rPr>
          <w:lang w:val="en-US"/>
        </w:rPr>
        <w:t>Cartesian coordinates (Å) for the species under study calculated by Amsterdam Density Functional package (ADF2016).</w:t>
      </w:r>
      <w:proofErr w:type="gramEnd"/>
    </w:p>
    <w:p w:rsidR="007A351F" w:rsidRDefault="007A351F" w:rsidP="007A351F">
      <w:pPr>
        <w:jc w:val="both"/>
        <w:rPr>
          <w:lang w:val="en-US"/>
        </w:rPr>
      </w:pPr>
    </w:p>
    <w:p w:rsidR="007A351F" w:rsidRDefault="007A351F" w:rsidP="007A351F">
      <w:pPr>
        <w:pStyle w:val="ListParagraph"/>
        <w:numPr>
          <w:ilvl w:val="0"/>
          <w:numId w:val="24"/>
        </w:numPr>
        <w:spacing w:line="276" w:lineRule="auto"/>
        <w:jc w:val="both"/>
      </w:pPr>
      <w:r>
        <w:rPr>
          <w:lang w:val="en-US"/>
        </w:rPr>
        <w:t>[(UO</w:t>
      </w:r>
      <w:r>
        <w:rPr>
          <w:vertAlign w:val="subscript"/>
          <w:lang w:val="en-US"/>
        </w:rPr>
        <w:t>2</w:t>
      </w:r>
      <w:r>
        <w:rPr>
          <w:lang w:val="en-US"/>
        </w:rPr>
        <w:t>)(H</w:t>
      </w:r>
      <w:r>
        <w:rPr>
          <w:vertAlign w:val="subscript"/>
          <w:lang w:val="en-US"/>
        </w:rPr>
        <w:t>2</w:t>
      </w:r>
      <w:r>
        <w:rPr>
          <w:lang w:val="en-US"/>
        </w:rPr>
        <w:t>O)</w:t>
      </w:r>
      <w:r>
        <w:rPr>
          <w:vertAlign w:val="subscript"/>
          <w:lang w:val="en-US"/>
        </w:rPr>
        <w:t>5</w:t>
      </w:r>
      <w:r>
        <w:rPr>
          <w:lang w:val="en-US"/>
        </w:rPr>
        <w:t>]</w:t>
      </w:r>
      <w:r>
        <w:rPr>
          <w:vertAlign w:val="subscript"/>
          <w:lang w:val="en-US"/>
        </w:rPr>
        <w:t xml:space="preserve"> </w:t>
      </w:r>
      <w:r>
        <w:rPr>
          <w:vertAlign w:val="superscript"/>
          <w:lang w:val="en-US"/>
        </w:rPr>
        <w:t>2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-0.00000000      -0.00000000       0.0000000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H       2.47521570       1.79834361      -0.783382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00000000      -0.00000000      -1.7740860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94545171      -2.90978582       0.783382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00000000      -0.00000000       1.7740860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05953141       0.00000474       0.783382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47521012      -1.79835128      -0.783382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94544269       2.90978875       0.783382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00289019       1.45518016       0.0000000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47521570       1.79834361       0.78338248</w:t>
      </w:r>
    </w:p>
    <w:p w:rsidR="007A351F" w:rsidRDefault="007A351F" w:rsidP="007A351F">
      <w:pPr>
        <w:rPr>
          <w:lang w:val="en-US"/>
        </w:rPr>
      </w:pPr>
      <w:r>
        <w:rPr>
          <w:lang w:val="en-US"/>
        </w:rPr>
        <w:t>O       2.00288568      -1.45518637       0.00000000</w:t>
      </w:r>
    </w:p>
    <w:p w:rsidR="007A351F" w:rsidRDefault="007A351F" w:rsidP="007A351F">
      <w:pPr>
        <w:rPr>
          <w:lang w:val="en-US"/>
        </w:rPr>
      </w:pPr>
      <w:r>
        <w:rPr>
          <w:lang w:val="en-US"/>
        </w:rPr>
        <w:t>H       2.47521012      -1.79835128       0.78338248</w:t>
      </w:r>
    </w:p>
    <w:p w:rsidR="007A351F" w:rsidRDefault="007A351F" w:rsidP="007A351F">
      <w:pPr>
        <w:rPr>
          <w:lang w:val="en-US"/>
        </w:rPr>
      </w:pPr>
      <w:r>
        <w:rPr>
          <w:lang w:val="en-US"/>
        </w:rPr>
        <w:t>O      -0.76503877      -2.35453479       0.00000000</w:t>
      </w:r>
    </w:p>
    <w:p w:rsidR="007A351F" w:rsidRDefault="007A351F" w:rsidP="007A351F">
      <w:pPr>
        <w:rPr>
          <w:lang w:val="en-US"/>
        </w:rPr>
      </w:pPr>
      <w:r>
        <w:rPr>
          <w:lang w:val="en-US"/>
        </w:rPr>
        <w:t>H      -0.94545171      -2.90978582      -0.78338248</w:t>
      </w:r>
    </w:p>
    <w:p w:rsidR="007A351F" w:rsidRDefault="007A351F" w:rsidP="007A351F">
      <w:pPr>
        <w:rPr>
          <w:lang w:val="en-US"/>
        </w:rPr>
      </w:pPr>
      <w:r>
        <w:rPr>
          <w:lang w:val="en-US"/>
        </w:rPr>
        <w:t>O      -2.47570564       0.00000384       0.00000000</w:t>
      </w:r>
    </w:p>
    <w:p w:rsidR="007A351F" w:rsidRDefault="007A351F" w:rsidP="007A351F">
      <w:pPr>
        <w:rPr>
          <w:lang w:val="en-US"/>
        </w:rPr>
      </w:pPr>
      <w:r>
        <w:rPr>
          <w:lang w:val="en-US"/>
        </w:rPr>
        <w:t>H      -3.05953141       0.00000474      -0.78338248</w:t>
      </w:r>
    </w:p>
    <w:p w:rsidR="007A351F" w:rsidRDefault="007A351F" w:rsidP="007A351F">
      <w:pPr>
        <w:rPr>
          <w:lang w:val="en-US"/>
        </w:rPr>
      </w:pPr>
      <w:r>
        <w:rPr>
          <w:lang w:val="en-US"/>
        </w:rPr>
        <w:t>O      -0.76503146       2.35453717       0.00000000</w:t>
      </w:r>
    </w:p>
    <w:p w:rsidR="007A351F" w:rsidRDefault="007A351F" w:rsidP="007A351F">
      <w:pPr>
        <w:rPr>
          <w:lang w:val="en-US"/>
        </w:rPr>
      </w:pPr>
      <w:r>
        <w:rPr>
          <w:lang w:val="en-US"/>
        </w:rPr>
        <w:t>H      -0.94544269       2.90978875      -0.78338248</w:t>
      </w:r>
    </w:p>
    <w:p w:rsidR="007A351F" w:rsidRPr="005677DA" w:rsidRDefault="007A351F" w:rsidP="007A351F">
      <w:pPr>
        <w:pStyle w:val="JRNCBody"/>
        <w:spacing w:before="0" w:after="0" w:line="240" w:lineRule="auto"/>
        <w:rPr>
          <w:lang w:val="en-US"/>
        </w:rPr>
      </w:pPr>
    </w:p>
    <w:p w:rsidR="007A351F" w:rsidRDefault="007A351F" w:rsidP="007A351F">
      <w:r w:rsidRPr="005677DA">
        <w:rPr>
          <w:lang w:val="pl-PL"/>
        </w:rPr>
        <w:t>(2.1)  [(UO</w:t>
      </w:r>
      <w:r w:rsidRPr="005677DA">
        <w:rPr>
          <w:vertAlign w:val="subscript"/>
          <w:lang w:val="pl-PL"/>
        </w:rPr>
        <w:t>2</w:t>
      </w:r>
      <w:r w:rsidRPr="005677DA">
        <w:rPr>
          <w:lang w:val="pl-PL"/>
        </w:rPr>
        <w:t>)</w:t>
      </w:r>
      <w:r w:rsidRPr="005677DA">
        <w:rPr>
          <w:vertAlign w:val="subscript"/>
          <w:lang w:val="pl-PL"/>
        </w:rPr>
        <w:t>2</w:t>
      </w:r>
      <w:r w:rsidRPr="005677DA">
        <w:rPr>
          <w:lang w:val="pl-PL"/>
        </w:rPr>
        <w:t>(OH)(H</w:t>
      </w:r>
      <w:r w:rsidRPr="005677DA">
        <w:rPr>
          <w:vertAlign w:val="subscript"/>
          <w:lang w:val="pl-PL"/>
        </w:rPr>
        <w:t>2</w:t>
      </w:r>
      <w:r w:rsidRPr="005677DA">
        <w:rPr>
          <w:lang w:val="pl-PL"/>
        </w:rPr>
        <w:t>O)</w:t>
      </w:r>
      <w:r w:rsidRPr="005677DA">
        <w:rPr>
          <w:vertAlign w:val="subscript"/>
          <w:lang w:val="pl-PL"/>
        </w:rPr>
        <w:t>8</w:t>
      </w:r>
      <w:r w:rsidRPr="005677DA">
        <w:rPr>
          <w:lang w:val="pl-PL"/>
        </w:rPr>
        <w:t>]</w:t>
      </w:r>
      <w:r w:rsidRPr="005677DA">
        <w:rPr>
          <w:vertAlign w:val="superscript"/>
          <w:lang w:val="pl-PL"/>
        </w:rPr>
        <w:t>3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46013201      -3.64940589       1.2840402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56299513      -4.89839971       1.5803066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21543707      -2.38391005       2.7317009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53386072      -2.03893784       1.875110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89731417       0.03495588      -2.1862596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96219690      -1.18074689       2.0632866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59346193      -4.61511686      -0.849119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U       7.73449746      -3.17058741      -0.319024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3.34059179      -2.88020952      -0.922781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80886781      -1.64051965      -2.3880447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91568509      -3.67547590      -2.8084922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64897262      -2.10946789      -2.5597526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60487652      -4.06850200       1.066356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26962903       0.25276898      -0.7734991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62225143      -1.29178872      -0.3799235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53747957      -5.41909404      -1.4028540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39264877      -3.90266715      -3.3454873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54417881      -1.64122420      -0.7282176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48738698      -2.18791860       0.4726827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60914898      -2.42013659      -3.4858331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86913755      -3.52455463      -2.6137121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74355652      -0.40217484      -1.3248417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07355669      -3.63515894      -2.381429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59951433      -2.27309372      -0.4024345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79064214      -4.59917971      -0.2915243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93612566      -4.70447715       0.198792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20206053      -4.67287051       0.4916051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15147991      -4.95298207       0.480022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79966249      -5.00897231       1.3156261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46783563      -4.09685698      -1.9029015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17789106      -3.52179219      -2.2515868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82474111      -5.00685745      -1.91641520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(2,2)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2</w:t>
      </w:r>
      <w:r>
        <w:rPr>
          <w:lang w:val="pl-PL"/>
        </w:rPr>
        <w:t>(OH)</w:t>
      </w:r>
      <w:r>
        <w:rPr>
          <w:vertAlign w:val="subscript"/>
          <w:lang w:val="pl-PL"/>
        </w:rPr>
        <w:t>2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6</w:t>
      </w:r>
      <w:r>
        <w:rPr>
          <w:lang w:val="pl-PL"/>
        </w:rPr>
        <w:t>]</w:t>
      </w:r>
      <w:r>
        <w:rPr>
          <w:vertAlign w:val="subscript"/>
          <w:lang w:val="pl-PL"/>
        </w:rPr>
        <w:t xml:space="preserve"> </w:t>
      </w:r>
      <w:r>
        <w:rPr>
          <w:vertAlign w:val="superscript"/>
          <w:lang w:val="pl-PL"/>
        </w:rPr>
        <w:t>2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99715992      -3.26359536      -0.5794265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79223821      -3.76876013       0.881516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25503097      -0.46445736       1.3408836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77253717      -0.97945184       0.6936653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94380965       0.41693143      -0.3817276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70123863      -0.94168851       0.9921802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91460321      -4.39143628      -1.9492379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7.84137283      -3.18185651      -0.2113368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13704100      -2.43908789      -0.958659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74556598      -4.11327665      -0.6759049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43757789      -6.31841479      -0.3176702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82823908      -1.50607247      -1.5774573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37621491      -3.23934225       0.1741967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21519868       0.34488083       0.5235323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45512618      -0.81770664      -0.9168852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08758874      -4.72226644      -2.851134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60030400      -5.79413537      -1.7826744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23618233      -2.75588830      -1.9036659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49715197      -2.91230636       0.644578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48042375      -4.70706414       0.0550720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52745574      -5.50746239      -0.8524576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83001648       0.01383897      -0.3096118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59517214      -2.03563204      -2.640462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6.18822434      -1.49926988      -0.2654687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48118568      -5.11909808      -1.4649651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60727418      -3.74551638       1.4714389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59015279      -1.35400927      -2.5125147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00396399      -1.78186566      -1.13227723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(3,4)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3</w:t>
      </w:r>
      <w:r>
        <w:rPr>
          <w:lang w:val="pl-PL"/>
        </w:rPr>
        <w:t>(OH)</w:t>
      </w:r>
      <w:r>
        <w:rPr>
          <w:vertAlign w:val="subscript"/>
          <w:lang w:val="pl-PL"/>
        </w:rPr>
        <w:t>4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7</w:t>
      </w:r>
      <w:r>
        <w:rPr>
          <w:lang w:val="pl-PL"/>
        </w:rPr>
        <w:t>]</w:t>
      </w:r>
      <w:r>
        <w:rPr>
          <w:vertAlign w:val="superscript"/>
          <w:lang w:val="pl-PL"/>
        </w:rPr>
        <w:t>2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06021427      -1.99433713      -0.5074023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07654116      -2.64054975       0.907963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52795676      -0.24563985       1.2950723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81218814      -1.54919009      -0.396336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98507425      -4.02701475      -1.295766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09075925      -0.30096628       1.2081915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82165120      -3.61460504      -2.6240505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8.05429016      -2.96936058      -0.148108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80029293      -2.04582128      -1.4466913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43023976      -4.52956501      -0.6478361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60166873      -5.76408587      -0.1253917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40098557       1.10025066      -1.4143141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49566574      -2.19272030       0.2640941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50424554      -2.82750992      -2.4996881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03723302      -1.18545151      -0.929517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02248222      -3.95466356       0.8797970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28184144      -3.39864444      -0.811852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67034032      -4.57025115      -0.5449632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-0.01443712      -2.38457957       0.116639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70076942      -1.44781398       0.5708702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53945347      -4.95895692      -0.672921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97068457       0.46515847      -0.9411843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45896880      -1.74218378      -3.0842885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01814742      -1.85770005      -0.218049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40093929      -4.25463430      -2.1697977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98720411      -3.55659122       1.5473707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69583281      -5.24241822      -1.5934698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34127510      -2.46437046      -1.846370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87657527       0.82682890      -0.9659310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32528669      -5.14341126       0.1071179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27087949      -0.56951637       0.7520693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56447903      -4.03237294      -3.4676492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33075642      -0.67968974      -2.0241962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71441186      -0.68640095      -2.9216732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09071391      -0.71022682      -1.4121238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16469173      -5.78734926      -1.7860529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97555028      -6.07376810      -2.2477719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43409018      -5.90632285      -2.42230305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3.5: 3A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3</w:t>
      </w:r>
      <w:r>
        <w:rPr>
          <w:lang w:val="pl-PL"/>
        </w:rPr>
        <w:t>(OH)</w:t>
      </w:r>
      <w:r>
        <w:rPr>
          <w:vertAlign w:val="subscript"/>
          <w:lang w:val="pl-PL"/>
        </w:rPr>
        <w:t>5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4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34578146      -2.77515099       1.0639686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28552204      -8.76274327       1.6739415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02815418      -0.92885751       0.0712975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6.67696180      -4.69013338      -0.0961666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49469829      -3.54262290       0.0582598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03776122      -8.72363056       3.2107279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79747518      -2.77868684       1.381612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19181561      -0.11482765       0.5834237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2.08215936      -6.73348663       2.0891914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71439484      -5.39195240      -0.7721657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11268789      -1.98632896       2.683823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26951600      -8.49794225       1.9953538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22418758      -1.65181116      -0.9238160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77980802      -4.25181969      -0.7992373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75021379      -2.35792491       1.2447099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54110708      -2.74848863       1.9424750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58128476      -3.51831102       0.6272065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60951778      -0.79401774      -0.6661144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20894797      -6.65562514       3.899101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89255014      -1.78696131       2.0252955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53441234      -3.67360578      -0.4925238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01296724      -8.18465393       2.3997651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83773592      -6.76028893       0.2987400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02827707      -5.24392788       1.9610852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13239458      -3.33799944       0.940149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67664048      -4.56957401       3.2069519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46010648      -8.91258693       1.133110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76499714      -4.77670137       2.2552943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H       4.78009728      -1.51534927      -1.781613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38746351      -5.17756304       2.8680844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51057748      -4.73556233       0.40751799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3.5: 3B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3</w:t>
      </w:r>
      <w:r>
        <w:rPr>
          <w:lang w:val="pl-PL"/>
        </w:rPr>
        <w:t>(OH)</w:t>
      </w:r>
      <w:r>
        <w:rPr>
          <w:vertAlign w:val="subscript"/>
          <w:lang w:val="pl-PL"/>
        </w:rPr>
        <w:t>5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5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r>
        <w:t>U       0.24572426      -2.99442342       1.12631321</w:t>
      </w:r>
    </w:p>
    <w:p w:rsidR="007A351F" w:rsidRDefault="007A351F" w:rsidP="007A351F">
      <w:r>
        <w:t>H      -0.52581614      -7.99868377       1.95719081</w:t>
      </w:r>
    </w:p>
    <w:p w:rsidR="007A351F" w:rsidRDefault="007A351F" w:rsidP="007A351F">
      <w:r>
        <w:t>O       1.29152713      -1.08632161       0.60584862</w:t>
      </w:r>
    </w:p>
    <w:p w:rsidR="007A351F" w:rsidRDefault="007A351F" w:rsidP="007A351F">
      <w:r>
        <w:t>O       6.88307344      -4.80431937      -0.01840264</w:t>
      </w:r>
    </w:p>
    <w:p w:rsidR="007A351F" w:rsidRDefault="007A351F" w:rsidP="007A351F">
      <w:r>
        <w:t>H       2.63639284      -1.31851004       0.07518853</w:t>
      </w:r>
    </w:p>
    <w:p w:rsidR="007A351F" w:rsidRDefault="007A351F" w:rsidP="007A351F">
      <w:r>
        <w:t>H       0.61786011      -8.74789680       2.71564265</w:t>
      </w:r>
    </w:p>
    <w:p w:rsidR="007A351F" w:rsidRDefault="007A351F" w:rsidP="007A351F">
      <w:r>
        <w:t>H      -2.81169669      -2.04747081       1.00537765</w:t>
      </w:r>
    </w:p>
    <w:p w:rsidR="007A351F" w:rsidRDefault="007A351F" w:rsidP="007A351F">
      <w:r>
        <w:t>H       1.29286349      -0.36279433       1.26026751</w:t>
      </w:r>
    </w:p>
    <w:p w:rsidR="007A351F" w:rsidRDefault="007A351F" w:rsidP="007A351F">
      <w:r>
        <w:t>U       2.14426082      -6.36538177       2.03936528</w:t>
      </w:r>
    </w:p>
    <w:p w:rsidR="007A351F" w:rsidRDefault="007A351F" w:rsidP="007A351F">
      <w:r>
        <w:t>H       6.72943690      -5.61232093      -0.54612674</w:t>
      </w:r>
    </w:p>
    <w:p w:rsidR="007A351F" w:rsidRDefault="007A351F" w:rsidP="007A351F">
      <w:r>
        <w:t>O      -0.12267510      -2.34663018       2.77261752</w:t>
      </w:r>
    </w:p>
    <w:p w:rsidR="007A351F" w:rsidRDefault="007A351F" w:rsidP="007A351F">
      <w:r>
        <w:t>O       2.87990552      -8.35900460       2.37183141</w:t>
      </w:r>
    </w:p>
    <w:p w:rsidR="007A351F" w:rsidRDefault="007A351F" w:rsidP="007A351F">
      <w:r>
        <w:t>O       6.23965139      -2.20369931      -0.83784216</w:t>
      </w:r>
    </w:p>
    <w:p w:rsidR="007A351F" w:rsidRDefault="007A351F" w:rsidP="007A351F">
      <w:r>
        <w:t>O       4.04131834      -4.46922050      -0.93296978</w:t>
      </w:r>
    </w:p>
    <w:p w:rsidR="007A351F" w:rsidRDefault="007A351F" w:rsidP="007A351F">
      <w:r>
        <w:t>O       2.47709504      -3.70502645       1.68439334</w:t>
      </w:r>
    </w:p>
    <w:p w:rsidR="007A351F" w:rsidRDefault="007A351F" w:rsidP="007A351F">
      <w:r>
        <w:t>O       5.27448054      -2.88544369       2.04326790</w:t>
      </w:r>
    </w:p>
    <w:p w:rsidR="007A351F" w:rsidRDefault="007A351F" w:rsidP="007A351F">
      <w:r>
        <w:t>U       4.60566794      -3.67078476       0.56893059</w:t>
      </w:r>
    </w:p>
    <w:p w:rsidR="007A351F" w:rsidRDefault="007A351F" w:rsidP="007A351F">
      <w:r>
        <w:t>H       6.32674231      -1.26669000      -0.58108101</w:t>
      </w:r>
    </w:p>
    <w:p w:rsidR="007A351F" w:rsidRDefault="007A351F" w:rsidP="007A351F">
      <w:r>
        <w:t>O       2.31807457      -5.89949647       3.78236441</w:t>
      </w:r>
    </w:p>
    <w:p w:rsidR="007A351F" w:rsidRDefault="007A351F" w:rsidP="007A351F">
      <w:r>
        <w:t>H       2.64788261      -3.45337185       2.61594577</w:t>
      </w:r>
    </w:p>
    <w:p w:rsidR="007A351F" w:rsidRDefault="007A351F" w:rsidP="007A351F">
      <w:r>
        <w:lastRenderedPageBreak/>
        <w:t>O       0.53747104      -3.61584962      -0.53947506</w:t>
      </w:r>
    </w:p>
    <w:p w:rsidR="007A351F" w:rsidRDefault="007A351F" w:rsidP="007A351F">
      <w:r>
        <w:t>O       0.14250317      -7.89382461       2.65990135</w:t>
      </w:r>
    </w:p>
    <w:p w:rsidR="007A351F" w:rsidRDefault="007A351F" w:rsidP="007A351F">
      <w:r>
        <w:t>O       1.94301040      -6.66610338       0.27347586</w:t>
      </w:r>
    </w:p>
    <w:p w:rsidR="007A351F" w:rsidRDefault="007A351F" w:rsidP="007A351F">
      <w:r>
        <w:t>O       4.48505773      -5.65460163       1.67925591</w:t>
      </w:r>
    </w:p>
    <w:p w:rsidR="007A351F" w:rsidRDefault="007A351F" w:rsidP="007A351F">
      <w:r>
        <w:t>O      -2.12688604      -2.47293086       0.45840638</w:t>
      </w:r>
    </w:p>
    <w:p w:rsidR="007A351F" w:rsidRDefault="007A351F" w:rsidP="007A351F">
      <w:r>
        <w:t>H      -0.31446359      -5.06601949       2.89482037</w:t>
      </w:r>
    </w:p>
    <w:p w:rsidR="007A351F" w:rsidRDefault="007A351F" w:rsidP="007A351F">
      <w:r>
        <w:t>H       3.09846853      -8.95103477       1.62847331</w:t>
      </w:r>
    </w:p>
    <w:p w:rsidR="007A351F" w:rsidRDefault="007A351F" w:rsidP="007A351F">
      <w:r>
        <w:t>O       0.00546341      -5.10289195       1.97117043</w:t>
      </w:r>
    </w:p>
    <w:p w:rsidR="007A351F" w:rsidRDefault="007A351F" w:rsidP="007A351F">
      <w:r>
        <w:t>H       7.14686242      -2.54665973      -0.94378216</w:t>
      </w:r>
    </w:p>
    <w:p w:rsidR="007A351F" w:rsidRDefault="007A351F" w:rsidP="007A351F">
      <w:r>
        <w:t>H       4.88922354      -5.65105563       2.56917357</w:t>
      </w:r>
    </w:p>
    <w:p w:rsidR="007A351F" w:rsidRDefault="007A351F" w:rsidP="007A351F">
      <w:r>
        <w:t>O       3.58091646      -1.61356078      -0.30359597</w:t>
      </w:r>
    </w:p>
    <w:p w:rsidR="007A351F" w:rsidRDefault="007A351F" w:rsidP="007A351F">
      <w:r>
        <w:t>H      -2.50967956      -2.60245695      -0.42828054</w:t>
      </w:r>
    </w:p>
    <w:p w:rsidR="007A351F" w:rsidRDefault="007A351F" w:rsidP="007A351F">
      <w:r>
        <w:t>H       7.45146576      -5.09234261       0.72104065</w:t>
      </w:r>
    </w:p>
    <w:p w:rsidR="007A351F" w:rsidRDefault="007A351F" w:rsidP="007A351F">
      <w:r>
        <w:t>H       3.46089439      -1.64458399      -1.27187359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3.5: 3C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3</w:t>
      </w:r>
      <w:r>
        <w:rPr>
          <w:lang w:val="pl-PL"/>
        </w:rPr>
        <w:t>(OH)</w:t>
      </w:r>
      <w:r>
        <w:rPr>
          <w:vertAlign w:val="subscript"/>
          <w:lang w:val="pl-PL"/>
        </w:rPr>
        <w:t>5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5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52904684      -2.84401312       1.0720005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41494640      -8.48371675       2.4867183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54786444      -1.12055793       0.3384426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82686640      -4.39921691       0.3045483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72523198      -0.76169908       0.487895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04737370      -7.99486133       3.893219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19982571      -3.25498522       2.5224182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79870046      -1.06051344      -0.601880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2.00662621      -6.47473850       1.9805552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H       7.26055196      -4.64890941      -0.5305876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65084354      -2.16167526       2.7469799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62579525      -3.78863071       2.8250670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03143771      -8.60564563       3.1128807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21642530      -4.00119662      -1.1542727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73557337      -2.06362896       0.2506970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01259443      -3.07104795       2.2224454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43198751      -3.58979972       0.5905470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75449776      -9.14916261       1.6776383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40170189      -6.18395944       3.7214948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56987346      -1.94860778      -0.7051467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43676548      -3.60703673      -0.5705448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35460724      -8.14705907       2.9805919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58861669      -7.13586769       0.3534766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08219342      -5.91157733       0.9205714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00994955      -3.12369944       1.5746357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44749563      -5.55820006       1.0304640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49650514      -4.12125336       1.914999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08842442      -5.24142261       1.7835443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37803568      -8.60084601       2.3895255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13326245      -6.36345065       0.056810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77011013      -1.50768957      -0.1398021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22761350      -2.18588196       1.3863190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53236465      -4.16759331       0.934801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60329862      -1.12010985      -1.01898707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3.5: 3D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3</w:t>
      </w:r>
      <w:r>
        <w:rPr>
          <w:lang w:val="pl-PL"/>
        </w:rPr>
        <w:t>(OH)</w:t>
      </w:r>
      <w:r>
        <w:rPr>
          <w:vertAlign w:val="subscript"/>
          <w:lang w:val="pl-PL"/>
        </w:rPr>
        <w:t>5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5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23359219      -2.86869485      -0.6341936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13494044      -3.71177945       0.670349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07860716      -0.51615963       1.188590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66066943      -1.25013062      -0.389205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37659958      -3.95250819      -1.2009053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55806709      -0.94328298       1.4747629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19075863      -4.32330966      -2.7163281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8.09621600      -3.21913077      -0.219966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69243790      -2.18259131      -1.5400587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16998724      -4.39790974      -0.6341261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87341879      -6.28360862      -0.5834287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30927981      -1.74912992      -2.291101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65545951      -3.05717419       0.1289550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58693393      -2.33836369      -2.3344517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47588603      -1.07503498      -0.927792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10150597      -3.35074401       1.0964501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29911699      -2.83980016      -0.627889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04012570      -4.49283205      -0.458568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01517257      -2.61120667       0.0829149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40318043      -1.15543687       0.5496915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08069368      -5.43648382      -1.0203534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27169563       0.36494468      -1.2686107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46479535      -1.77616919      -3.1225919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6.37379734      -1.66738108      -0.1547064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44592017      -4.67740066      -3.3653196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01894244      -3.87316381       1.4538000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07758500      -1.85692429      -1.7002629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40523704      -2.68771851      -1.9096042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98492984       0.90525998      -1.6575120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98805517      -4.97872930       0.1319009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85023046      -0.97580412       0.8045220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91199359      -3.91999966      -3.2409531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02417906      -5.61288426      -1.9787494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48984328       0.44691348      -1.87851473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3.5: 3E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3</w:t>
      </w:r>
      <w:r>
        <w:rPr>
          <w:lang w:val="pl-PL"/>
        </w:rPr>
        <w:t>(OH)</w:t>
      </w:r>
      <w:r>
        <w:rPr>
          <w:vertAlign w:val="subscript"/>
          <w:lang w:val="pl-PL"/>
        </w:rPr>
        <w:t>5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6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33615468      -3.10376397       1.2230608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70056066      -6.26810244       1.5097051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13930007      -1.71329308       0.528593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05591127      -5.07457566       0.965887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90066676      -1.38560678       0.9267740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60403858      -6.67765347       3.0042007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09419199      -2.61390493       4.0541941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07435782      -0.74104292       0.574734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2.16417735      -6.49886678       1.7643219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16356789      -5.80638870       0.3292239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40850795      -1.75064886       1.849012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39836288      -2.32761683       0.6939474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2.33896906      -8.99623347       1.8426005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92184985      -4.14241883      -1.0493137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43159928      -4.33665077       0.5228737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54064433      -3.49615921       2.4885737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81829129      -3.79838630       0.7233372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58455601      -9.54145747       2.6112403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72037354      -6.68320694       3.4734573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29964137      -4.61041078      -0.408727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60892522      -4.56383280       0.6433395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30898584      -6.95144280       2.113935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65510136      -6.86240940       0.0684200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37630067      -6.16776336       1.3133363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35690533      -2.86575038       3.1499481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73912807      -4.24208474       3.502935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68536751      -1.85469949       1.4972492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11655422      -4.57627660       2.8273351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07288678      -9.59793734       1.124196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86811807      -6.31038391       2.146579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52339455      -1.57617890       0.171937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02619659      -2.21200791       2.8697426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69706594      -4.38795163       0.6922399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16891820      -0.84461165       0.1297065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21014897      -2.49708729      -1.1399639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05885888      -2.00252735      -1.0435975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60301782      -1.92170203      -1.64151572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3.5: 3F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3</w:t>
      </w:r>
      <w:r>
        <w:rPr>
          <w:lang w:val="pl-PL"/>
        </w:rPr>
        <w:t>(OH)</w:t>
      </w:r>
      <w:r>
        <w:rPr>
          <w:vertAlign w:val="subscript"/>
          <w:lang w:val="pl-PL"/>
        </w:rPr>
        <w:t>5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6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05304781      -3.79758829      -1.2074172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95759536      -4.66438730       0.0792549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90877660      -0.91552208       1.1954285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26707498      -1.06033642      -0.3301075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68885455      -3.74673349      -1.0259931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26978481      -1.67625138       1.083072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45223251      -4.71811741      -2.828550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8.01928107      -3.44217194      -0.3035645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74847175      -2.42123593      -1.6468364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85700621      -4.16921146      -0.4485843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01295899      -6.58241270      -0.7954092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22631692      -2.53766262      -2.651133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58915056      -3.87077940      -0.3520644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64549115      -1.79866338      -2.0602772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84304645      -0.92187587      -0.6424634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07596518      -2.70823267       1.3812252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33671416      -2.26931125      -0.3528078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39931270      -4.33294705      -0.2997120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01453611      -2.93701202      -0.088166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89221575      -1.12032061       0.5715590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38443696      -5.80453950      -1.2519956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43882694      -0.09945049      -1.735903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58385951      -1.88661712      -3.157448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6.71505629      -1.60517876       0.0461377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16951059      -4.91505657      -3.459627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03435767      -4.13222321       1.361225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99002248      -2.83615828      -2.1230382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21341457      -2.93093628      -2.0188279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04060176       0.54681146      -2.2871114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62441111      -4.70980847       0.3317029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44201133      -1.48129939       0.6051490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31047728      -4.41706810      -3.368130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13345547      -5.90931106      -2.1896592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11382373      -0.50364433      -2.3304321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55884773       0.28957817       0.2123492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74168493       0.52926560       1.1396317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60133347       0.46594856       0.07136092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3.5: 3G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3</w:t>
      </w:r>
      <w:r>
        <w:rPr>
          <w:lang w:val="pl-PL"/>
        </w:rPr>
        <w:t>(OH)</w:t>
      </w:r>
      <w:r>
        <w:rPr>
          <w:vertAlign w:val="subscript"/>
          <w:lang w:val="pl-PL"/>
        </w:rPr>
        <w:t>5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6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78731406      -4.25401510      -1.604486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53038701      -5.30810383      -0.4814339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07108243      -1.32242974       1.4518329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13473011      -1.00265809      -0.672147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56734850      -3.75865978      -0.7856003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17161328      -2.38995778       1.6931731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23958899      -4.99919413      -2.439442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7.96562899      -3.40992467      -0.2875619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83287530      -2.60152871      -1.655320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5.70112582      -4.08861397      -0.4033394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50759235      -5.27279866      -1.7179456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04837575       0.03500151      -0.0504951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28988735      -4.41276374      -0.7818859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72820844      -1.90097456      -2.0765129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59279072      -0.81210856       0.372983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88220426      -2.32419900       1.4116016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36194848      -2.04342020      -0.314653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37180298      -4.10310704       0.1082003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15075873      -2.81523602      -0.1580866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83807590      -0.74290313       0.222596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46730814      -5.37773573      -1.9347805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07432156      -0.21400952      -2.1255382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66972225      -2.49837314      -3.2444662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86052515      -1.74894092       0.581944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06498654      -5.65286651      -1.7823049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04474532      -4.49096932       1.162101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20609936       0.56122865      -0.8557098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15683319      -2.49400760      -1.8305232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71282950       0.34139314      -1.953540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52750295      -4.63182333       0.389639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67738183      -1.93357219       0.9863869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99327937      -5.42348616      -2.8931267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54626691      -5.09875446      -2.8665055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36314757      -0.00650274      -3.0339259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-1.46430524      -2.57144997      -2.9281647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27703213      -2.60069642      -2.3894529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60428137      -3.21431220      -3.64841982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3.5: 3H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3</w:t>
      </w:r>
      <w:r>
        <w:rPr>
          <w:lang w:val="pl-PL"/>
        </w:rPr>
        <w:t>(OH)</w:t>
      </w:r>
      <w:r>
        <w:rPr>
          <w:vertAlign w:val="subscript"/>
          <w:lang w:val="pl-PL"/>
        </w:rPr>
        <w:t>5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7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21698085      -2.87213958       1.135295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60157097       0.21332595       0.052497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22414173      -1.01116675      -0.0543179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45517269      -5.11509493       0.815295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61140759      -0.77329252      -0.5364905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56076149       1.10767417      -0.3276799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03375864      -7.43405896       1.8054109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09426088      -1.15242545      -1.011395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1.97797094      -6.70591423       2.077866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26871954      -6.07367271       1.178178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06073503      -1.96618766       2.6948628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49220495      -8.24231492       1.6242380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64837388      -2.84045394      -0.764920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86274383      -4.44208280      -0.7337178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53654451      -2.56288751       1.2842346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29154558      -2.57850799       1.9930648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55712023      -3.52026880       0.644656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41480081      -2.05298437      -1.2948529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22085021      -6.80584147       3.8702089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71178421      -1.91540557       1.9952257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0.25069469      -3.82862199      -0.3941200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66218757      -0.15767816       0.016211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57486884      -6.65215729       0.3214267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76584687      -5.16517056       2.0740073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08289968      -7.77457975       1.7623831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50920112      -4.62592999       3.3523812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45102479      -8.54120319       0.6954905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55447289      -4.84498407       2.4006172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01282406      -3.49974161      -1.3837808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07525019      -5.04808016       2.9931136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25141322      -1.51126935      -0.891233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59002788      -8.15259585       1.4587112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19404680      -4.77214188       1.3506884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82322409      -1.82763785      -1.7086809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10439901      -8.38179497       2.3648173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02135730      -8.92211040       3.1656287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35381401      -8.84118867       1.6383660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30370003      -3.09445300       1.1068901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82646019      -3.42630203       0.3548989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90661386      -2.56329365       1.65791851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4.7: 4A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4</w:t>
      </w:r>
      <w:r>
        <w:rPr>
          <w:lang w:val="pl-PL"/>
        </w:rPr>
        <w:t>(OH)</w:t>
      </w:r>
      <w:r>
        <w:rPr>
          <w:vertAlign w:val="subscript"/>
          <w:lang w:val="pl-PL"/>
        </w:rPr>
        <w:t>7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5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95997546      -2.26542785      -1.6294859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71243071      -0.56980938      -2.0374369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88463876      -3.22797577      -2.8522795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2.69815267      -1.26956967      -0.4611833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50355730      -3.96307800      -1.281091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39841597      -0.01710024      -2.781785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86006715      -3.86958925      -3.334652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59902635      -3.31179881      -3.7843443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-2.63359359      -1.74220457      -2.6113619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23829832      -4.37928073      -0.7452323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12761115      -2.67245290      -0.0838872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5.15083109      -1.16624868      -2.8151395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82788828      -2.99969867       0.528354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77548629      -2.28592605      -2.3615630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65383661      -1.09975615      -0.9110368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21738591      -3.33608541       1.0474892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52925005      -2.82309344      -0.6592375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22556078      -4.52147013      -0.5275388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94425322      -2.31429213      -0.9422158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47179840      -1.19799970       0.488005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70781312      -1.83752159      -3.2107099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20428892       0.64564529      -1.8367930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49290777      -1.24258441      -4.331796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42808742      -1.61417439      -0.1092125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68321136      -4.66282337      -2.7931874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00610235      -3.95031330       1.5174887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5.82752831      -1.74030317      -2.4089688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62057530      -2.57464077      -1.7732295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H      -4.06470786       0.83473456      -1.4178927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12514980      -5.03237975      -0.025770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74057433      -1.05515776       1.1246762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84585371      -4.17526790      -4.2610697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5.51768482      -0.89208398      -3.6769925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51782116       0.98308438      -1.2295887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8.31616569      -3.31853175      -0.1501561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76191411      -5.18778493      -1.6059219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49079098      -5.06805379      -0.6766578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94224871      -1.22725009       2.0634707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01952486      -3.89765960       0.172506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78311101      -0.82113847       1.0947067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32897067      -2.38277770      -0.03705529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4.7: 4B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4</w:t>
      </w:r>
      <w:r>
        <w:rPr>
          <w:lang w:val="pl-PL"/>
        </w:rPr>
        <w:t>(OH)</w:t>
      </w:r>
      <w:r>
        <w:rPr>
          <w:vertAlign w:val="subscript"/>
          <w:lang w:val="pl-PL"/>
        </w:rPr>
        <w:t>7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5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32639545      -2.83136927       1.1299064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09536152      -0.62193923      -0.1521603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61065485      -2.46295905       1.9535413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93044871      -4.07856810       0.3596307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99296139      -1.13954916      -3.303311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01622346       0.16095373       0.424206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49068367      -8.71132724       1.5338093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38642334      -2.86057870       1.515782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1.91798702      -6.72167574       1.955212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98810117      -3.81723924       1.207289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1.11470723      -1.84203020       2.4286612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30018602      -8.08177425       1.6675352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09759928      -2.06233636      -1.8960600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79597040      -4.81363809      -0.604167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64617836      -1.13764175      -0.0241740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52639845      -2.51778711       2.1603648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60106109      -3.69258478       0.7907292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70357102      -1.36610597      -1.579638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03415575      -7.06623031       3.735732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25157548      -3.84598925      -0.6484532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38580276      -3.70359527      -0.2944209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62830625      -0.54707332      -0.8011450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96780772      -6.32345050       0.179759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76908553      -1.98586790      -0.4962905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49792814      -9.08130357       0.6318241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45171929      -1.32359966       0.597982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13224234      -8.16068437       0.797081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70581546      -4.01883281      -1.646510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66901161      -2.77491158      -2.2392581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14097984      -3.38895399       2.073186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50285501      -1.03943461      -2.4658271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38284625      -9.47482435       2.130728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38177373      -3.84795384       1.1933106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55315757      -1.08134655      -2.6910388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7.97798197      -2.65535517      -0.5143718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H       9.72945326      -5.03204528       0.4268893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46564880      -3.23490947       0.0874716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89884385      -5.36710532       2.2096483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67086924      -4.80043701       2.387541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00467610      -5.17627862       3.1617278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59027252      -4.64149229       3.34713246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4.7: 4C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4</w:t>
      </w:r>
      <w:r>
        <w:rPr>
          <w:lang w:val="pl-PL"/>
        </w:rPr>
        <w:t>(OH)</w:t>
      </w:r>
      <w:r>
        <w:rPr>
          <w:vertAlign w:val="subscript"/>
          <w:lang w:val="pl-PL"/>
        </w:rPr>
        <w:t>7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6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1.50217115      -0.64032158      -2.7241034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86239079      -1.46655044      -0.555309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21842400      -2.77131186      -2.866814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33046035      -3.88631070       2.3293792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57534294      -7.32472691       0.5274632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09906185      -0.98408211      -0.1841835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59948770      -5.62385324      -2.112435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70646739      -2.52008969      -3.0600031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53178430      -3.71704836      -0.788814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10487592      -3.11468930      -1.4347306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00855279      -1.70955098      -2.5009891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35192626      -5.78197323       0.7580192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29407337      -6.77716775       0.8977465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88368580      -0.36452148      -2.0503125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98925696      -1.76812186       1.625309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53570962      -1.30471275       0.582812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69785301      -0.76713560      -0.7435437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H       7.22028409      -4.56448212       3.1859435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07910735      -4.47140226      -1.3981149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12481157      -7.22460004       0.6516120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00654362       0.39066920      -2.7258801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87718093      -3.28451367       1.2625675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13160056      -3.36508296      -0.1843818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30573080      -2.09049128       0.7590263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79171412       1.58113289      -1.1821029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53217903      -4.30973118       1.3375731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47385366      -6.68678308       0.4160307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47351377      -4.49176710      -0.763495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63009222      -3.89946373       1.4321022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57317695      -3.05195954      -2.2884259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57070347      -4.49609594       2.278647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28647449      -5.68610436      -3.0354785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39079931      -5.83176545       1.3881992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36895231      -2.42143614       1.091069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5.99624220      -4.26422530       0.247866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62745930      -5.38674484      -1.271464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46685596      -5.90155797      -1.1172893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95115286       0.70979489      -1.585813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08010258       1.46316816       0.127542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88985174      -0.19704318      -4.7642163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33142663       0.39224455      -5.3038596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35690517       0.88512420       0.4326389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H      -1.57369259      -5.62764599      -2.1661995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79520174      -6.09521597      -2.01550849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4.7: 4D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4</w:t>
      </w:r>
      <w:r>
        <w:rPr>
          <w:lang w:val="pl-PL"/>
        </w:rPr>
        <w:t>(OH)</w:t>
      </w:r>
      <w:r>
        <w:rPr>
          <w:vertAlign w:val="subscript"/>
          <w:lang w:val="pl-PL"/>
        </w:rPr>
        <w:t>7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6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0.94616524      -1.37987127      -1.273327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50159721      -0.47448920      -1.9766671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29598460      -2.91253469      -2.7402196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12570734      -0.82259634      -0.256490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61340713      -3.19007368      -1.6935927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23755223       0.07187234      -1.1792479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18171285      -4.79567937      -3.032699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06524403      -2.76668622      -3.6367677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-2.54843708      -2.21396917      -2.7165308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17114631      -4.33082923      -1.121245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41306997      -2.42275846       0.105992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4.84986097      -3.14141448      -3.459453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59160895      -4.44808766       0.1428848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14725516      -1.58057949      -2.1509608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00907235      -1.18615981      -0.3649311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11496739      -3.51665560       0.7216327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55595429      -2.52508500      -0.7261290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20551616      -3.92795339      -1.1987956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98622619      -2.72930911      -1.041244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35756366      -0.00537017      -0.7405561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55088080      -0.45868709      -2.709165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-4.22892241      -0.23116185      -2.7185851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35657275      -1.89874335      -4.4896160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74200581      -1.92533901       0.2188107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44448021      -5.29006886      -2.2336727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77490661      -4.77602752       1.1577285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5.45338666      -3.62120063      -2.863775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83492463      -2.65140268      -1.5323819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60582307       0.50031968      -2.5323147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81171143      -5.03925404      -0.5490575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14326821      -2.14006794       1.6393052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21577706      -4.61692408      -2.9122302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4.94331165      -3.55612122      -4.336494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4.62056966      -0.02069540      -3.5869649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8.19095998      -3.67734140      -0.2034945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65860922      -5.67719020      -2.3060356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53199136      -5.62445129      -1.8659353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41668054      -2.54566981       2.4838148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88315072      -5.21100028       0.6750049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37860163      -1.56950593       1.8599470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39174893      -4.05329242      -0.2496549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16234274       0.38084054      -0.1778080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07984631       0.23004591       0.7544133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17822079      -5.50480905      -2.58739551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4.7: 4E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4</w:t>
      </w:r>
      <w:r>
        <w:rPr>
          <w:lang w:val="pl-PL"/>
        </w:rPr>
        <w:t>(OH)</w:t>
      </w:r>
      <w:r>
        <w:rPr>
          <w:vertAlign w:val="subscript"/>
          <w:lang w:val="pl-PL"/>
        </w:rPr>
        <w:t>7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7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U       0.98822655      -1.87130624      -1.455384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92716308      -0.40631005      -2.0727637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74154159      -3.11719108      -2.6413778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04456598      -1.51637860      -0.2870170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10664912      -3.90206963      -1.4234438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60333282       0.15647344      -2.8044019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57650876      -4.14883428      -3.2096135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37897817      -3.28327388      -3.5341391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-2.62470385      -1.81715960      -2.6558996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53416672      -4.54266943      -0.8852039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19465348      -2.20831798       0.1281718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5.20256022      -1.61103662      -3.0535870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82695911      -3.51549289       0.4289376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79633522      -2.57581640      -2.474417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24560321      -1.15493800      -0.5702267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16204142      -4.10677351       0.7343673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51843406      -3.33130551      -0.8603435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79173932      -4.43635079      -0.6671117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97167622      -2.25438472      -0.948888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88284287      -1.62291383       0.6717857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73637081      -1.50742845      -3.052461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59278111       0.53333433      -2.1944439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44464410      -1.47804380      -4.414959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15791391      -1.92444941       0.025993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28526090      -4.84803176      -2.5931343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8.00397713      -3.92593633       1.5488292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5.80050640      -2.26089471      -2.6382331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57460583      -2.15499702      -1.5604827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4.52025802       0.60077946      -1.8993295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43994972      -5.19468414      -0.1616497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33504736      -1.38244701       1.0678105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45989304      -4.52506289      -4.1022073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5.52676759      -1.50340708      -3.9676954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05750528       1.01438044      -1.5352842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8.28491756      -2.98892866       0.0230836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17056867      -5.25539895      -1.6289102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09792029      -5.11501357      -1.319056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61992955      -0.60387098       0.5549387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82336323      -2.69997970       0.9869512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50018806      -5.52472814      -3.1005437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94742514      -4.25743922       1.0503589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48244611       0.63390926      -0.8486207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0.95629694       1.04182623      -0.1365373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60201300      -4.83790785      -2.106545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04649515      -5.51615016      -2.2377116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11542564      -5.24670728      -2.4186767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36924746       0.45859034      -0.46319862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4.7: 4F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4</w:t>
      </w:r>
      <w:r>
        <w:rPr>
          <w:lang w:val="pl-PL"/>
        </w:rPr>
        <w:t>(OH)</w:t>
      </w:r>
      <w:r>
        <w:rPr>
          <w:vertAlign w:val="subscript"/>
          <w:lang w:val="pl-PL"/>
        </w:rPr>
        <w:t>7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7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1.11072146      -1.95424437      -1.4077889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-1.66877793       0.17106634      -3.0008643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72415912      -2.73183514      -2.7382238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17522614      -1.69883806      -0.1701181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37733512      -4.00948509      -1.5733374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99016198       0.37551237      -2.2930557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87693092      -4.14765931      -2.0528952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44479528      -2.74946737      -3.6744862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-2.84729467      -1.56946103      -2.6879765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79362574      -4.52554856      -0.9135621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34231112      -2.65048563       0.0857885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5.34074581      -2.30379799      -2.4749145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79276928      -2.50258807       0.650362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92121544      -2.52399396      -2.4018117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33107413      -1.20616757      -0.4254077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31129567      -4.31217898       0.6694374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4.58449377      -3.39713101      -0.8637771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99676846      -4.58662626      -0.881255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80799099      -1.35805528      -0.8874425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96594040      -1.77668368       0.7813166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90981459      -1.38347146      -2.9272689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4.34036812       0.53962015      -3.0538229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07809226      -1.96705152      -4.4426431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34250973      -2.01264356       0.1287626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91659752      -4.23961611      -1.082121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27263658      -4.10789469       1.472983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H      -5.76680920      -2.38950862      -1.6029095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68574378      -2.19716607      -1.5399389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51864460       1.06098168      -3.2080234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64637181      -5.31095537      -0.3503381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54447043      -1.02547437       1.481163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90619458      -4.11971840      -2.2535201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5.62243637      -3.08282007      -2.9886796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4.83005581       0.56199707      -3.8966286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8.34515193      -3.11913366      -0.0309966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82279600      -5.83923673      -0.770004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90698838      -4.90240503      -1.0278848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23935297      -1.00093395       2.165312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36841701      -3.17418031       1.0616011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69817764      -0.85425601       1.9369475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34757497      -2.05501130      -0.0160171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18052166      -0.00619308      -1.0075016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37602401       0.01667789      -0.2053413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99843666      -4.90416355      -1.9995067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44386389      -5.53397053      -2.3660622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51725774      -5.34610381      -2.6392360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98215377      -5.47365120      -3.17715628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4.7: 4G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4</w:t>
      </w:r>
      <w:r>
        <w:rPr>
          <w:lang w:val="pl-PL"/>
        </w:rPr>
        <w:t>(OH)</w:t>
      </w:r>
      <w:r>
        <w:rPr>
          <w:vertAlign w:val="subscript"/>
          <w:lang w:val="pl-PL"/>
        </w:rPr>
        <w:t>7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8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1.05184913      -1.36989675      -1.0758110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21353381      -1.73263409      -0.4738351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-0.12219827      -1.70244561      -3.0681457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43272904      -1.09871550      -0.7528254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13957350      -5.27039346       0.176474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1.64368083      -0.86123181      -0.3559566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02185853      -3.54125225      -4.2811520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33606630      -0.84545472      -3.4883407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-2.20329727      -2.71335311      -2.427054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36568123      -3.83636076       0.648670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45115020      -3.14102065      -0.9040782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4.88735609      -5.25449472      -3.360275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1.23331611      -4.36558433      -0.1900630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86170063      -2.57404217      -1.7614461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44630243      -1.93157681      -1.7971200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60521234      -1.21023266       1.517763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5.26942508      -1.94244683      -0.0905187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76805363      -1.45181231      -0.025202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1.33325871      -4.24388333      -2.0302401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57824438      -4.48665703      -1.094554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71067765       0.39394008      -1.1844079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4.22955418      -3.74331901      -1.3490802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00872075      -1.12663866      -2.7577985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45017128      -1.70565006      -0.8444151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14640895      -0.02363381       0.3783322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00066334      -3.13839254       1.6550529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4.63587154      -6.19461273      -3.3418244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8.40928764      -4.30512169      -1.717804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4.58139332      -4.42158816      -2.0382235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43673694      -3.82282762       1.6246118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17541155      -1.74193740      -0.7442280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49024497      -2.91996540      -4.870968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4.18039324      -4.79674261      -3.9014669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4.05671287      -4.26545269      -0.5441510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8.69621308      -3.78420962      -0.0073453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8.79256304      -6.56561503       0.0380310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97845920      -5.81927348       0.6377867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12287384      -0.88583162      -0.0812644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54592876      -3.64582510       0.751920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76082792      -1.36411653      -2.974414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73962042      -1.41205683       1.4988077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5.41288238       0.44611789      -1.1357986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31419245       0.72504760      -1.3840830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84906737       0.64249211      -1.9076940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41603445      -1.89433528       2.0115703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10594298      -1.87718761       1.6562349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95721047      -4.53135835       0.7293647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76321602      -3.68158983       0.1377807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37308403      -1.79202990      -3.7620140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54974358      -1.91506317      -2.71332194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r>
        <w:rPr>
          <w:lang w:val="pl-PL"/>
        </w:rPr>
        <w:t>4.7: 4H [(UO</w:t>
      </w:r>
      <w:r>
        <w:rPr>
          <w:vertAlign w:val="subscript"/>
          <w:lang w:val="pl-PL"/>
        </w:rPr>
        <w:t>2</w:t>
      </w:r>
      <w:r>
        <w:rPr>
          <w:lang w:val="pl-PL"/>
        </w:rPr>
        <w:t>)</w:t>
      </w:r>
      <w:r>
        <w:rPr>
          <w:vertAlign w:val="subscript"/>
          <w:lang w:val="pl-PL"/>
        </w:rPr>
        <w:t>4</w:t>
      </w:r>
      <w:r>
        <w:rPr>
          <w:lang w:val="pl-PL"/>
        </w:rPr>
        <w:t>(OH)</w:t>
      </w:r>
      <w:r>
        <w:rPr>
          <w:vertAlign w:val="subscript"/>
          <w:lang w:val="pl-PL"/>
        </w:rPr>
        <w:t>7</w:t>
      </w:r>
      <w:r>
        <w:rPr>
          <w:lang w:val="pl-PL"/>
        </w:rPr>
        <w:t>(H</w:t>
      </w:r>
      <w:r>
        <w:rPr>
          <w:vertAlign w:val="subscript"/>
          <w:lang w:val="pl-PL"/>
        </w:rPr>
        <w:t>2</w:t>
      </w:r>
      <w:r>
        <w:rPr>
          <w:lang w:val="pl-PL"/>
        </w:rPr>
        <w:t>O)</w:t>
      </w:r>
      <w:r>
        <w:rPr>
          <w:vertAlign w:val="subscript"/>
          <w:lang w:val="pl-PL"/>
        </w:rPr>
        <w:t>8</w:t>
      </w:r>
      <w:r>
        <w:rPr>
          <w:lang w:val="pl-PL"/>
        </w:rPr>
        <w:t>]</w:t>
      </w:r>
      <w:r>
        <w:rPr>
          <w:vertAlign w:val="superscript"/>
          <w:lang w:val="pl-PL"/>
        </w:rPr>
        <w:t>+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U       1.33995496      -1.87488400      -1.9181501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86313474      -1.28383128      -0.7714447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0.61086776      -3.25087578      -2.7712873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56608274      -2.39362719       2.9077288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39269378      -5.83310531       1.8985363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98565062      -0.38015051      -1.1251131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2.37491077      -3.16914641      -3.4407627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0.24313082      -4.13349718      -2.5641496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-2.46176634      -2.69852865      -1.6066543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21780960      -3.39348193      -1.2943814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58178076      -3.23208181      -0.7514803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4.96142202      -3.26209569      -1.389938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10.33639210      -4.86085897       1.8667545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6.31535041      -0.35035644      -1.55609320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68588288      -0.98616468       0.8413466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51789656      -3.00619311       0.117980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5.37292485      -1.66256376      -0.7293706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7.99160778      -3.70855907       3.6449351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2.16545387      -4.15238673      -0.5807370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1.25468415      -4.54022753       1.8043752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0.91097477      -0.53906886      -3.0695708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20020164      -1.61917995       0.6529476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02963243      -1.29537440      -2.5892019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7.16017870      -1.80195498       0.9543517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59375232      -0.17203606      -2.4679920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lastRenderedPageBreak/>
        <w:t>O       7.43984977      -5.05829626       0.9811145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5.32622544      -4.01737568      -0.8939537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77997229      -2.47385368       0.0956244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28835114      -2.25348469       1.3896041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6.59259421      -4.07987872      -1.6067378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8.31423675      -3.01835840       3.0362880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32422860      -2.83047620      -4.3540616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5.67235167      -2.59817872      -1.4498427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32653366      -1.19070510       0.79358112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U       8.47778537      -3.65773460       0.5124140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4.61695028       0.70651825       0.5732233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37660330      -0.23271992       0.675297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3.49244474      -0.98400048      -1.9405968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4.95271329      -3.27158595      -2.80984847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-3.09702835      -4.10818145      -3.70007551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1.77380128      -0.38144284       0.1512770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O       9.74857643      -5.18902742      -1.13576185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9.23795304      -5.85921000      -1.6272409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10.23718571      -4.68735959      -1.81566048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2.76859208      -0.31338008       0.3858404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1.35043317      -0.74959641       0.94683369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5.42538359      -2.97888625      -3.60956736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 3.96006444      -3.27396463      -3.07545844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3.79018712      -3.74549871      -4.28298103</w:t>
      </w:r>
    </w:p>
    <w:p w:rsidR="007A351F" w:rsidRDefault="007A351F" w:rsidP="007A351F">
      <w:pPr>
        <w:rPr>
          <w:lang w:val="pl-PL"/>
        </w:rPr>
      </w:pPr>
      <w:r>
        <w:rPr>
          <w:lang w:val="pl-PL"/>
        </w:rPr>
        <w:t>H      -2.26306018      -4.03274985      -4.20812941</w:t>
      </w:r>
    </w:p>
    <w:p w:rsidR="007A351F" w:rsidRDefault="007A351F" w:rsidP="007A351F">
      <w:pPr>
        <w:rPr>
          <w:lang w:val="pl-PL"/>
        </w:rPr>
      </w:pPr>
    </w:p>
    <w:p w:rsidR="007A351F" w:rsidRDefault="007A351F" w:rsidP="007A351F">
      <w:pPr>
        <w:rPr>
          <w:lang w:val="pl-PL"/>
        </w:rPr>
      </w:pPr>
    </w:p>
    <w:p w:rsidR="007A351F" w:rsidRPr="008808C8" w:rsidRDefault="007A351F" w:rsidP="007A351F">
      <w:pPr>
        <w:pStyle w:val="JRNCBody"/>
        <w:rPr>
          <w:lang w:val="en-US"/>
        </w:rPr>
      </w:pPr>
    </w:p>
    <w:p w:rsidR="00471471" w:rsidRDefault="00471471"/>
    <w:sectPr w:rsidR="00471471" w:rsidSect="007A351F">
      <w:headerReference w:type="default" r:id="rId7"/>
      <w:footerReference w:type="even" r:id="rId8"/>
      <w:footerReference w:type="default" r:id="rId9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404" w:rsidRDefault="007A351F" w:rsidP="00EF62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1404" w:rsidRDefault="007A351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404" w:rsidRDefault="007A351F" w:rsidP="00EF62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91404" w:rsidRDefault="007A351F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1404" w:rsidRPr="00667A78" w:rsidRDefault="007A351F">
    <w:pPr>
      <w:pStyle w:val="Header"/>
      <w:rPr>
        <w:i/>
      </w:rPr>
    </w:pPr>
    <w:r w:rsidRPr="00667A78">
      <w:rPr>
        <w:i/>
      </w:rPr>
      <w:t>Journal of Radioanalytical and Nucle</w:t>
    </w:r>
    <w:r w:rsidRPr="00667A78">
      <w:rPr>
        <w:i/>
      </w:rPr>
      <w:t>ar Chemistr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E3A57"/>
    <w:multiLevelType w:val="hybridMultilevel"/>
    <w:tmpl w:val="C3A6379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93A7874"/>
    <w:multiLevelType w:val="hybridMultilevel"/>
    <w:tmpl w:val="9F0E718E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AFC5B5C"/>
    <w:multiLevelType w:val="hybridMultilevel"/>
    <w:tmpl w:val="4676B0B6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AFC74A5"/>
    <w:multiLevelType w:val="hybridMultilevel"/>
    <w:tmpl w:val="E3C0DD84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B0E10C5"/>
    <w:multiLevelType w:val="hybridMultilevel"/>
    <w:tmpl w:val="0D1AE03A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8AA3DBC"/>
    <w:multiLevelType w:val="hybridMultilevel"/>
    <w:tmpl w:val="0BDC64D0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C462FCD"/>
    <w:multiLevelType w:val="hybridMultilevel"/>
    <w:tmpl w:val="90C8C64A"/>
    <w:lvl w:ilvl="0" w:tplc="7FB2341A">
      <w:start w:val="1"/>
      <w:numFmt w:val="bullet"/>
      <w:pStyle w:val="JRNC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1DD377D"/>
    <w:multiLevelType w:val="hybridMultilevel"/>
    <w:tmpl w:val="E0BAC42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2062574"/>
    <w:multiLevelType w:val="hybridMultilevel"/>
    <w:tmpl w:val="1056F5AC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F5D6D62"/>
    <w:multiLevelType w:val="hybridMultilevel"/>
    <w:tmpl w:val="2E9C678A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FFC3F4B"/>
    <w:multiLevelType w:val="hybridMultilevel"/>
    <w:tmpl w:val="E4CC0AB8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2A83B74"/>
    <w:multiLevelType w:val="multilevel"/>
    <w:tmpl w:val="00062F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41F6E9B"/>
    <w:multiLevelType w:val="multilevel"/>
    <w:tmpl w:val="16F62E5E"/>
    <w:lvl w:ilvl="0">
      <w:start w:val="1"/>
      <w:numFmt w:val="decimal"/>
      <w:lvlText w:val="(%1.0)"/>
      <w:lvlJc w:val="left"/>
      <w:pPr>
        <w:ind w:left="720" w:hanging="720"/>
      </w:pPr>
    </w:lvl>
    <w:lvl w:ilvl="1">
      <w:start w:val="1"/>
      <w:numFmt w:val="decimal"/>
      <w:lvlText w:val="(%1.%2)"/>
      <w:lvlJc w:val="left"/>
      <w:pPr>
        <w:ind w:left="1428" w:hanging="720"/>
      </w:pPr>
    </w:lvl>
    <w:lvl w:ilvl="2">
      <w:start w:val="1"/>
      <w:numFmt w:val="decimal"/>
      <w:lvlText w:val="(%1.%2.%3."/>
      <w:lvlJc w:val="left"/>
      <w:pPr>
        <w:ind w:left="2136" w:hanging="720"/>
      </w:pPr>
    </w:lvl>
    <w:lvl w:ilvl="3">
      <w:start w:val="1"/>
      <w:numFmt w:val="decimal"/>
      <w:lvlText w:val="(%1.%2.%3.%4."/>
      <w:lvlJc w:val="left"/>
      <w:pPr>
        <w:ind w:left="3204" w:hanging="1080"/>
      </w:pPr>
    </w:lvl>
    <w:lvl w:ilvl="4">
      <w:start w:val="1"/>
      <w:numFmt w:val="decimal"/>
      <w:lvlText w:val="(%1.%2.%3.%4.%5."/>
      <w:lvlJc w:val="left"/>
      <w:pPr>
        <w:ind w:left="3912" w:hanging="1080"/>
      </w:pPr>
    </w:lvl>
    <w:lvl w:ilvl="5">
      <w:start w:val="1"/>
      <w:numFmt w:val="decimal"/>
      <w:lvlText w:val="(%1.%2.%3.%4.%5.%6."/>
      <w:lvlJc w:val="left"/>
      <w:pPr>
        <w:ind w:left="4980" w:hanging="1440"/>
      </w:pPr>
    </w:lvl>
    <w:lvl w:ilvl="6">
      <w:start w:val="1"/>
      <w:numFmt w:val="decimal"/>
      <w:lvlText w:val="(%1.%2.%3.%4.%5.%6.%7."/>
      <w:lvlJc w:val="left"/>
      <w:pPr>
        <w:ind w:left="5688" w:hanging="1440"/>
      </w:pPr>
    </w:lvl>
    <w:lvl w:ilvl="7">
      <w:start w:val="1"/>
      <w:numFmt w:val="decimal"/>
      <w:lvlText w:val="(%1.%2.%3.%4.%5.%6.%7.%8."/>
      <w:lvlJc w:val="left"/>
      <w:pPr>
        <w:ind w:left="6756" w:hanging="1800"/>
      </w:pPr>
    </w:lvl>
    <w:lvl w:ilvl="8">
      <w:start w:val="1"/>
      <w:numFmt w:val="decimal"/>
      <w:lvlText w:val="(%1.%2.%3.%4.%5.%6.%7.%8.%9."/>
      <w:lvlJc w:val="left"/>
      <w:pPr>
        <w:ind w:left="7464" w:hanging="1800"/>
      </w:pPr>
    </w:lvl>
  </w:abstractNum>
  <w:abstractNum w:abstractNumId="13">
    <w:nsid w:val="545A461C"/>
    <w:multiLevelType w:val="hybridMultilevel"/>
    <w:tmpl w:val="4DAC369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AF7847"/>
    <w:multiLevelType w:val="hybridMultilevel"/>
    <w:tmpl w:val="21342634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A790D17"/>
    <w:multiLevelType w:val="hybridMultilevel"/>
    <w:tmpl w:val="F4DC62CC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733499"/>
    <w:multiLevelType w:val="hybridMultilevel"/>
    <w:tmpl w:val="06FADEB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FA211AA"/>
    <w:multiLevelType w:val="hybridMultilevel"/>
    <w:tmpl w:val="C0341CA2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1012DB2"/>
    <w:multiLevelType w:val="hybridMultilevel"/>
    <w:tmpl w:val="91BA2AF0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8763BAB"/>
    <w:multiLevelType w:val="hybridMultilevel"/>
    <w:tmpl w:val="10887C8E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D517893"/>
    <w:multiLevelType w:val="multilevel"/>
    <w:tmpl w:val="0136D8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6F9E4EE9"/>
    <w:multiLevelType w:val="hybridMultilevel"/>
    <w:tmpl w:val="0A687638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3833F82"/>
    <w:multiLevelType w:val="hybridMultilevel"/>
    <w:tmpl w:val="52E21ECC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CB16061"/>
    <w:multiLevelType w:val="hybridMultilevel"/>
    <w:tmpl w:val="8E32A4D2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2"/>
  </w:num>
  <w:num w:numId="4">
    <w:abstractNumId w:val="15"/>
  </w:num>
  <w:num w:numId="5">
    <w:abstractNumId w:val="16"/>
  </w:num>
  <w:num w:numId="6">
    <w:abstractNumId w:val="7"/>
  </w:num>
  <w:num w:numId="7">
    <w:abstractNumId w:val="22"/>
  </w:num>
  <w:num w:numId="8">
    <w:abstractNumId w:val="6"/>
  </w:num>
  <w:num w:numId="9">
    <w:abstractNumId w:val="18"/>
  </w:num>
  <w:num w:numId="10">
    <w:abstractNumId w:val="0"/>
  </w:num>
  <w:num w:numId="11">
    <w:abstractNumId w:val="20"/>
  </w:num>
  <w:num w:numId="12">
    <w:abstractNumId w:val="11"/>
  </w:num>
  <w:num w:numId="13">
    <w:abstractNumId w:val="8"/>
  </w:num>
  <w:num w:numId="14">
    <w:abstractNumId w:val="5"/>
  </w:num>
  <w:num w:numId="15">
    <w:abstractNumId w:val="3"/>
  </w:num>
  <w:num w:numId="16">
    <w:abstractNumId w:val="4"/>
  </w:num>
  <w:num w:numId="17">
    <w:abstractNumId w:val="10"/>
  </w:num>
  <w:num w:numId="18">
    <w:abstractNumId w:val="23"/>
  </w:num>
  <w:num w:numId="19">
    <w:abstractNumId w:val="17"/>
  </w:num>
  <w:num w:numId="20">
    <w:abstractNumId w:val="21"/>
  </w:num>
  <w:num w:numId="21">
    <w:abstractNumId w:val="9"/>
  </w:num>
  <w:num w:numId="22">
    <w:abstractNumId w:val="14"/>
  </w:num>
  <w:num w:numId="23">
    <w:abstractNumId w:val="13"/>
  </w:num>
  <w:num w:numId="2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grammar="clean"/>
  <w:defaultTabStop w:val="720"/>
  <w:drawingGridHorizontalSpacing w:val="110"/>
  <w:displayHorizontalDrawingGridEvery w:val="2"/>
  <w:characterSpacingControl w:val="doNotCompress"/>
  <w:compat/>
  <w:rsids>
    <w:rsidRoot w:val="007A351F"/>
    <w:rsid w:val="0044790A"/>
    <w:rsid w:val="00471471"/>
    <w:rsid w:val="00686C4C"/>
    <w:rsid w:val="007A3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471"/>
  </w:style>
  <w:style w:type="paragraph" w:styleId="Heading1">
    <w:name w:val="heading 1"/>
    <w:basedOn w:val="Normal"/>
    <w:next w:val="Normal"/>
    <w:link w:val="Heading1Char"/>
    <w:qFormat/>
    <w:rsid w:val="007A351F"/>
    <w:pPr>
      <w:keepNext/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val="hu-HU" w:eastAsia="hu-HU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A351F"/>
    <w:pPr>
      <w:keepNext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hu-HU" w:eastAsia="hu-HU"/>
    </w:rPr>
  </w:style>
  <w:style w:type="paragraph" w:styleId="Heading3">
    <w:name w:val="heading 3"/>
    <w:basedOn w:val="Normal"/>
    <w:next w:val="Normal"/>
    <w:link w:val="Heading3Char"/>
    <w:qFormat/>
    <w:rsid w:val="007A351F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351F"/>
    <w:rPr>
      <w:rFonts w:ascii="Calibri Light" w:eastAsia="Times New Roman" w:hAnsi="Calibri Light" w:cs="Times New Roman"/>
      <w:b/>
      <w:bCs/>
      <w:kern w:val="32"/>
      <w:sz w:val="32"/>
      <w:szCs w:val="32"/>
      <w:lang w:val="hu-HU" w:eastAsia="hu-HU"/>
    </w:rPr>
  </w:style>
  <w:style w:type="character" w:customStyle="1" w:styleId="Heading2Char">
    <w:name w:val="Heading 2 Char"/>
    <w:basedOn w:val="DefaultParagraphFont"/>
    <w:link w:val="Heading2"/>
    <w:semiHidden/>
    <w:rsid w:val="007A351F"/>
    <w:rPr>
      <w:rFonts w:ascii="Calibri Light" w:eastAsia="Times New Roman" w:hAnsi="Calibri Light" w:cs="Times New Roman"/>
      <w:b/>
      <w:bCs/>
      <w:i/>
      <w:iCs/>
      <w:sz w:val="28"/>
      <w:szCs w:val="28"/>
      <w:lang w:val="hu-HU" w:eastAsia="hu-HU"/>
    </w:rPr>
  </w:style>
  <w:style w:type="character" w:customStyle="1" w:styleId="Heading3Char">
    <w:name w:val="Heading 3 Char"/>
    <w:basedOn w:val="DefaultParagraphFont"/>
    <w:link w:val="Heading3"/>
    <w:rsid w:val="007A351F"/>
    <w:rPr>
      <w:rFonts w:ascii="Arial" w:eastAsia="Times New Roman" w:hAnsi="Arial" w:cs="Arial"/>
      <w:b/>
      <w:bCs/>
      <w:sz w:val="26"/>
      <w:szCs w:val="26"/>
      <w:lang w:val="hu-HU" w:eastAsia="hu-HU"/>
    </w:rPr>
  </w:style>
  <w:style w:type="character" w:styleId="LineNumber">
    <w:name w:val="line number"/>
    <w:basedOn w:val="DefaultParagraphFont"/>
    <w:rsid w:val="007A351F"/>
  </w:style>
  <w:style w:type="paragraph" w:styleId="Footer">
    <w:name w:val="footer"/>
    <w:basedOn w:val="Normal"/>
    <w:link w:val="FooterChar"/>
    <w:rsid w:val="007A351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customStyle="1" w:styleId="FooterChar">
    <w:name w:val="Footer Char"/>
    <w:basedOn w:val="DefaultParagraphFont"/>
    <w:link w:val="Footer"/>
    <w:rsid w:val="007A351F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styleId="PageNumber">
    <w:name w:val="page number"/>
    <w:basedOn w:val="DefaultParagraphFont"/>
    <w:rsid w:val="007A351F"/>
  </w:style>
  <w:style w:type="character" w:styleId="Hyperlink">
    <w:name w:val="Hyperlink"/>
    <w:rsid w:val="007A351F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7A3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FootnoteTextChar">
    <w:name w:val="Footnote Text Char"/>
    <w:basedOn w:val="DefaultParagraphFont"/>
    <w:link w:val="FootnoteText"/>
    <w:semiHidden/>
    <w:rsid w:val="007A351F"/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styleId="FootnoteReference">
    <w:name w:val="footnote reference"/>
    <w:semiHidden/>
    <w:rsid w:val="007A351F"/>
    <w:rPr>
      <w:vertAlign w:val="superscript"/>
    </w:rPr>
  </w:style>
  <w:style w:type="paragraph" w:customStyle="1" w:styleId="JRNCTitle">
    <w:name w:val="JRNC_Title"/>
    <w:basedOn w:val="Normal"/>
    <w:next w:val="JRNCAuthors"/>
    <w:rsid w:val="007A351F"/>
    <w:pPr>
      <w:spacing w:before="480" w:after="300" w:line="360" w:lineRule="auto"/>
      <w:jc w:val="center"/>
      <w:outlineLvl w:val="0"/>
    </w:pPr>
    <w:rPr>
      <w:rFonts w:ascii="Times New Roman" w:eastAsia="Times New Roman" w:hAnsi="Times New Roman" w:cs="Arial"/>
      <w:b/>
      <w:bCs/>
      <w:kern w:val="28"/>
      <w:sz w:val="36"/>
      <w:szCs w:val="32"/>
      <w:lang w:val="en-US" w:eastAsia="hu-HU"/>
    </w:rPr>
  </w:style>
  <w:style w:type="paragraph" w:customStyle="1" w:styleId="JRNCBullet">
    <w:name w:val="JRNC_Bullet"/>
    <w:basedOn w:val="Normal"/>
    <w:rsid w:val="007A351F"/>
    <w:pPr>
      <w:numPr>
        <w:numId w:val="8"/>
      </w:num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paragraph" w:customStyle="1" w:styleId="JRNCTertiarySectionTitle">
    <w:name w:val="JRNC_Tertiary_Section_Title"/>
    <w:basedOn w:val="JRNCSecondarySectionTitle"/>
    <w:next w:val="JRNCBody"/>
    <w:rsid w:val="007A351F"/>
    <w:pPr>
      <w:jc w:val="left"/>
    </w:pPr>
    <w:rPr>
      <w:i/>
    </w:rPr>
  </w:style>
  <w:style w:type="paragraph" w:customStyle="1" w:styleId="JRNCAbstractBody">
    <w:name w:val="JRNC_Abstract_Body"/>
    <w:basedOn w:val="Normal"/>
    <w:rsid w:val="007A351F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paragraph" w:customStyle="1" w:styleId="JRNCBody">
    <w:name w:val="JRNC_Body"/>
    <w:basedOn w:val="Normal"/>
    <w:rsid w:val="007A351F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hu-HU" w:eastAsia="hu-HU"/>
    </w:rPr>
  </w:style>
  <w:style w:type="paragraph" w:customStyle="1" w:styleId="JRNCFootnote">
    <w:name w:val="JRNC_Footnote"/>
    <w:basedOn w:val="Normal"/>
    <w:next w:val="JRNCBody"/>
    <w:rsid w:val="007A351F"/>
    <w:pPr>
      <w:spacing w:after="0" w:line="360" w:lineRule="auto"/>
      <w:ind w:firstLine="360"/>
      <w:jc w:val="both"/>
    </w:pPr>
    <w:rPr>
      <w:rFonts w:ascii="Times New Roman" w:eastAsia="Times New Roman" w:hAnsi="Times New Roman" w:cs="Times New Roman"/>
      <w:szCs w:val="24"/>
      <w:lang w:val="en-US" w:eastAsia="hu-HU"/>
    </w:rPr>
  </w:style>
  <w:style w:type="paragraph" w:customStyle="1" w:styleId="JRNCKeywordsBody">
    <w:name w:val="JRNC_Keywords_Body"/>
    <w:basedOn w:val="JRNCAbstractBody"/>
    <w:next w:val="JRNCBody"/>
    <w:rsid w:val="007A351F"/>
    <w:pPr>
      <w:spacing w:before="480" w:after="480"/>
    </w:pPr>
  </w:style>
  <w:style w:type="paragraph" w:customStyle="1" w:styleId="JRNCPrimarySectionTitle">
    <w:name w:val="JRNC_Primary_Section_Title"/>
    <w:basedOn w:val="Normal"/>
    <w:rsid w:val="007A351F"/>
    <w:pPr>
      <w:spacing w:before="480" w:after="480" w:line="240" w:lineRule="auto"/>
      <w:ind w:firstLine="360"/>
    </w:pPr>
    <w:rPr>
      <w:rFonts w:ascii="Times New Roman" w:eastAsia="Times New Roman" w:hAnsi="Times New Roman" w:cs="Times New Roman"/>
      <w:b/>
      <w:sz w:val="28"/>
      <w:szCs w:val="24"/>
      <w:lang w:val="en-US" w:eastAsia="hu-HU"/>
    </w:rPr>
  </w:style>
  <w:style w:type="paragraph" w:customStyle="1" w:styleId="JRNCSecondarySectionTitle">
    <w:name w:val="JRNC_Secondary_Section_Title"/>
    <w:basedOn w:val="JRNCPrimarySectionTitle"/>
    <w:next w:val="JRNCBody"/>
    <w:rsid w:val="007A351F"/>
    <w:pPr>
      <w:jc w:val="both"/>
    </w:pPr>
    <w:rPr>
      <w:b w:val="0"/>
    </w:rPr>
  </w:style>
  <w:style w:type="paragraph" w:customStyle="1" w:styleId="JRNCReferenceList">
    <w:name w:val="JRNC_Reference_List"/>
    <w:basedOn w:val="JRNCBody"/>
    <w:rsid w:val="007A351F"/>
    <w:pPr>
      <w:spacing w:before="0" w:after="0"/>
      <w:ind w:left="360" w:hanging="360"/>
    </w:pPr>
  </w:style>
  <w:style w:type="paragraph" w:customStyle="1" w:styleId="JRNCFigureCaption">
    <w:name w:val="JRNC_Figure_Caption"/>
    <w:basedOn w:val="Normal"/>
    <w:next w:val="JRNCBody"/>
    <w:link w:val="JRNCFigureCaptionChar"/>
    <w:rsid w:val="007A351F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paragraph" w:customStyle="1" w:styleId="JRNCTableCaption">
    <w:name w:val="JRNC_Table_Caption"/>
    <w:basedOn w:val="JRNCBody"/>
    <w:next w:val="JRNCBody"/>
    <w:rsid w:val="007A351F"/>
    <w:pPr>
      <w:spacing w:before="480" w:after="120"/>
      <w:jc w:val="left"/>
    </w:pPr>
    <w:rPr>
      <w:lang w:val="en-US"/>
    </w:rPr>
  </w:style>
  <w:style w:type="table" w:styleId="TableGrid">
    <w:name w:val="Table Grid"/>
    <w:basedOn w:val="TableNormal"/>
    <w:rsid w:val="007A3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A351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customStyle="1" w:styleId="HeaderChar">
    <w:name w:val="Header Char"/>
    <w:basedOn w:val="DefaultParagraphFont"/>
    <w:link w:val="Header"/>
    <w:rsid w:val="007A351F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JRNCAuthors">
    <w:name w:val="JRNC_Authors"/>
    <w:basedOn w:val="JRNCBody"/>
    <w:next w:val="JRNCAffiliations"/>
    <w:rsid w:val="007A351F"/>
    <w:pPr>
      <w:jc w:val="center"/>
    </w:pPr>
  </w:style>
  <w:style w:type="paragraph" w:customStyle="1" w:styleId="JRNCAffiliations">
    <w:name w:val="JRNC_Affiliations"/>
    <w:basedOn w:val="JRNCAuthors"/>
    <w:rsid w:val="007A351F"/>
    <w:rPr>
      <w:i/>
      <w:iCs/>
    </w:rPr>
  </w:style>
  <w:style w:type="paragraph" w:customStyle="1" w:styleId="JRNCFigurePosition">
    <w:name w:val="JRNC_Figure_Position"/>
    <w:basedOn w:val="Normal"/>
    <w:next w:val="JRNCFigureCaption"/>
    <w:rsid w:val="007A351F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hu-HU" w:eastAsia="hu-HU"/>
    </w:rPr>
  </w:style>
  <w:style w:type="character" w:customStyle="1" w:styleId="JRNCFigureCaptionChar">
    <w:name w:val="JRNC_Figure_Caption Char"/>
    <w:link w:val="JRNCFigureCaption"/>
    <w:rsid w:val="007A351F"/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paragraph" w:customStyle="1" w:styleId="JRNCEquation">
    <w:name w:val="JRNC_Equation"/>
    <w:basedOn w:val="JRNCBody"/>
    <w:next w:val="JRNCBody"/>
    <w:rsid w:val="007A351F"/>
    <w:pPr>
      <w:tabs>
        <w:tab w:val="center" w:pos="4320"/>
        <w:tab w:val="right" w:pos="8640"/>
      </w:tabs>
    </w:pPr>
    <w:rPr>
      <w:i/>
      <w:lang w:val="en-US"/>
    </w:rPr>
  </w:style>
  <w:style w:type="character" w:customStyle="1" w:styleId="A0">
    <w:name w:val="A0"/>
    <w:rsid w:val="007A351F"/>
    <w:rPr>
      <w:rFonts w:ascii="Times New Roman" w:eastAsia="Times New Roman" w:hAnsi="Times New Roman" w:cs="Times New Roma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rsid w:val="007A351F"/>
    <w:pPr>
      <w:spacing w:after="0" w:line="240" w:lineRule="auto"/>
    </w:pPr>
    <w:rPr>
      <w:rFonts w:ascii="Segoe UI" w:eastAsia="Times New Roman" w:hAnsi="Segoe UI" w:cs="Segoe UI"/>
      <w:sz w:val="18"/>
      <w:szCs w:val="18"/>
      <w:lang w:val="hu-HU" w:eastAsia="hu-HU"/>
    </w:rPr>
  </w:style>
  <w:style w:type="character" w:customStyle="1" w:styleId="BalloonTextChar">
    <w:name w:val="Balloon Text Char"/>
    <w:basedOn w:val="DefaultParagraphFont"/>
    <w:link w:val="BalloonText"/>
    <w:rsid w:val="007A351F"/>
    <w:rPr>
      <w:rFonts w:ascii="Segoe UI" w:eastAsia="Times New Roman" w:hAnsi="Segoe UI" w:cs="Segoe UI"/>
      <w:sz w:val="18"/>
      <w:szCs w:val="18"/>
      <w:lang w:val="hu-HU" w:eastAsia="hu-HU"/>
    </w:rPr>
  </w:style>
  <w:style w:type="character" w:customStyle="1" w:styleId="Wzmianka">
    <w:name w:val="Wzmianka"/>
    <w:uiPriority w:val="99"/>
    <w:semiHidden/>
    <w:unhideWhenUsed/>
    <w:rsid w:val="007A351F"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qFormat/>
    <w:rsid w:val="007A351F"/>
    <w:pPr>
      <w:suppressAutoHyphens/>
      <w:autoSpaceDN w:val="0"/>
      <w:spacing w:line="240" w:lineRule="auto"/>
      <w:textAlignment w:val="baseline"/>
    </w:pPr>
    <w:rPr>
      <w:rFonts w:ascii="Times New Roman" w:eastAsia="Calibri" w:hAnsi="Times New Roman" w:cs="Times New Roman"/>
      <w:iCs/>
      <w:sz w:val="24"/>
      <w:szCs w:val="18"/>
      <w:lang w:val="pl-PL"/>
    </w:rPr>
  </w:style>
  <w:style w:type="paragraph" w:styleId="ListParagraph">
    <w:name w:val="List Paragraph"/>
    <w:basedOn w:val="Normal"/>
    <w:rsid w:val="007A351F"/>
    <w:pPr>
      <w:suppressAutoHyphens/>
      <w:autoSpaceDN w:val="0"/>
      <w:spacing w:after="0" w:line="240" w:lineRule="auto"/>
      <w:ind w:left="720"/>
      <w:textAlignment w:val="baseline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customStyle="1" w:styleId="NagwekZnak">
    <w:name w:val="Nagłówek Znak"/>
    <w:rsid w:val="007A351F"/>
    <w:rPr>
      <w:rFonts w:ascii="Times New Roman" w:eastAsia="Times New Roman" w:hAnsi="Times New Roman"/>
      <w:sz w:val="24"/>
      <w:szCs w:val="24"/>
      <w:lang w:val="ru-RU" w:eastAsia="ru-RU"/>
    </w:rPr>
  </w:style>
  <w:style w:type="character" w:customStyle="1" w:styleId="StopkaZnak">
    <w:name w:val="Stopka Znak"/>
    <w:rsid w:val="007A351F"/>
    <w:rPr>
      <w:rFonts w:ascii="Times New Roman" w:eastAsia="Times New Roman" w:hAnsi="Times New Roman"/>
      <w:sz w:val="24"/>
      <w:szCs w:val="24"/>
      <w:lang w:val="ru-RU"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5</Pages>
  <Words>6185</Words>
  <Characters>35257</Characters>
  <Application>Microsoft Office Word</Application>
  <DocSecurity>0</DocSecurity>
  <Lines>293</Lines>
  <Paragraphs>82</Paragraphs>
  <ScaleCrop>false</ScaleCrop>
  <Company>Microsoft</Company>
  <LinksUpToDate>false</LinksUpToDate>
  <CharactersWithSpaces>4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800</dc:creator>
  <cp:lastModifiedBy>0009800</cp:lastModifiedBy>
  <cp:revision>1</cp:revision>
  <dcterms:created xsi:type="dcterms:W3CDTF">2017-05-26T14:05:00Z</dcterms:created>
  <dcterms:modified xsi:type="dcterms:W3CDTF">2017-05-26T14:07:00Z</dcterms:modified>
</cp:coreProperties>
</file>